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25159" w14:textId="16EEFA59" w:rsidR="00DA32F8" w:rsidRPr="00D33B84" w:rsidRDefault="000C7900">
      <w:pPr>
        <w:rPr>
          <w:rFonts w:ascii="Times New Roman" w:hAnsi="Times New Roman" w:cs="Times New Roman"/>
        </w:rPr>
      </w:pPr>
      <w:r w:rsidRPr="00D33B84">
        <w:rPr>
          <w:rFonts w:ascii="Times New Roman" w:hAnsi="Times New Roman" w:cs="Times New Roman"/>
          <w:b/>
          <w:bCs/>
        </w:rPr>
        <w:t>TABLE</w:t>
      </w:r>
      <w:r w:rsidR="00D314A6" w:rsidRPr="00D33B84">
        <w:rPr>
          <w:rFonts w:ascii="Times New Roman" w:hAnsi="Times New Roman" w:cs="Times New Roman"/>
          <w:b/>
          <w:bCs/>
        </w:rPr>
        <w:t xml:space="preserve"> S</w:t>
      </w:r>
      <w:r w:rsidR="00EC0B1A" w:rsidRPr="00D33B84">
        <w:rPr>
          <w:rFonts w:ascii="Times New Roman" w:hAnsi="Times New Roman" w:cs="Times New Roman"/>
          <w:b/>
          <w:bCs/>
        </w:rPr>
        <w:t>8</w:t>
      </w:r>
      <w:r w:rsidRPr="00D33B84">
        <w:rPr>
          <w:rFonts w:ascii="Times New Roman" w:hAnsi="Times New Roman" w:cs="Times New Roman"/>
        </w:rPr>
        <w:t xml:space="preserve"> </w:t>
      </w:r>
      <w:r w:rsidR="00A102EE" w:rsidRPr="00D33B84">
        <w:rPr>
          <w:rFonts w:ascii="Times New Roman" w:hAnsi="Times New Roman" w:cs="Times New Roman"/>
        </w:rPr>
        <w:t xml:space="preserve">The </w:t>
      </w:r>
      <w:proofErr w:type="spellStart"/>
      <w:r w:rsidR="00A102EE" w:rsidRPr="00D33B84">
        <w:rPr>
          <w:rFonts w:ascii="Times New Roman" w:hAnsi="Times New Roman" w:cs="Times New Roman"/>
          <w:i/>
          <w:iCs/>
        </w:rPr>
        <w:t>d</w:t>
      </w:r>
      <w:r w:rsidR="00A102EE" w:rsidRPr="00D33B84">
        <w:rPr>
          <w:rFonts w:ascii="Times New Roman" w:hAnsi="Times New Roman" w:cs="Times New Roman"/>
          <w:vertAlign w:val="subscript"/>
        </w:rPr>
        <w:t>N</w:t>
      </w:r>
      <w:proofErr w:type="spellEnd"/>
      <w:r w:rsidR="00A102EE" w:rsidRPr="00D33B84">
        <w:rPr>
          <w:rFonts w:ascii="Times New Roman" w:hAnsi="Times New Roman" w:cs="Times New Roman"/>
        </w:rPr>
        <w:t xml:space="preserve">, </w:t>
      </w:r>
      <w:proofErr w:type="spellStart"/>
      <w:r w:rsidR="00A102EE" w:rsidRPr="00D33B84">
        <w:rPr>
          <w:rFonts w:ascii="Times New Roman" w:hAnsi="Times New Roman" w:cs="Times New Roman"/>
          <w:i/>
          <w:iCs/>
        </w:rPr>
        <w:t>d</w:t>
      </w:r>
      <w:r w:rsidR="00A102EE" w:rsidRPr="00D33B84">
        <w:rPr>
          <w:rFonts w:ascii="Times New Roman" w:hAnsi="Times New Roman" w:cs="Times New Roman"/>
          <w:vertAlign w:val="subscript"/>
        </w:rPr>
        <w:t>S</w:t>
      </w:r>
      <w:proofErr w:type="spellEnd"/>
      <w:r w:rsidR="00A102EE" w:rsidRPr="00D33B84">
        <w:rPr>
          <w:rFonts w:ascii="Times New Roman" w:hAnsi="Times New Roman" w:cs="Times New Roman"/>
        </w:rPr>
        <w:t xml:space="preserve">, and </w:t>
      </w:r>
      <w:r w:rsidR="00A102EE" w:rsidRPr="00D33B84">
        <w:rPr>
          <w:rFonts w:ascii="Times New Roman" w:hAnsi="Times New Roman" w:cs="Times New Roman"/>
          <w:i/>
          <w:iCs/>
        </w:rPr>
        <w:t xml:space="preserve">ω </w:t>
      </w:r>
      <w:r w:rsidR="007C778C" w:rsidRPr="00D33B84">
        <w:rPr>
          <w:rFonts w:ascii="Times New Roman" w:hAnsi="Times New Roman" w:cs="Times New Roman"/>
        </w:rPr>
        <w:t xml:space="preserve">ratio </w:t>
      </w:r>
      <w:r w:rsidR="00A102EE" w:rsidRPr="00D33B84">
        <w:rPr>
          <w:rFonts w:ascii="Times New Roman" w:hAnsi="Times New Roman" w:cs="Times New Roman"/>
        </w:rPr>
        <w:t xml:space="preserve">under </w:t>
      </w:r>
      <w:r w:rsidR="00D314A6" w:rsidRPr="00D33B84">
        <w:rPr>
          <w:rFonts w:ascii="Times New Roman" w:hAnsi="Times New Roman" w:cs="Times New Roman"/>
        </w:rPr>
        <w:t>Model 0 and Model 2</w:t>
      </w:r>
      <w:r w:rsidR="00A102EE" w:rsidRPr="00D33B84">
        <w:rPr>
          <w:rFonts w:ascii="Times New Roman" w:hAnsi="Times New Roman" w:cs="Times New Roman"/>
        </w:rPr>
        <w:t xml:space="preserve"> </w:t>
      </w:r>
      <w:r w:rsidR="00D314A6" w:rsidRPr="00D33B84">
        <w:rPr>
          <w:rFonts w:ascii="Times New Roman" w:hAnsi="Times New Roman" w:cs="Times New Roman"/>
        </w:rPr>
        <w:t xml:space="preserve">in the study. </w:t>
      </w:r>
      <w:r w:rsidR="00A102EE" w:rsidRPr="00D33B84">
        <w:rPr>
          <w:rFonts w:ascii="Times New Roman" w:hAnsi="Times New Roman" w:cs="Times New Roman"/>
        </w:rPr>
        <w:t xml:space="preserve">Model 0 assumed the same </w:t>
      </w:r>
      <w:proofErr w:type="spellStart"/>
      <w:r w:rsidR="00A102EE" w:rsidRPr="00D33B84">
        <w:rPr>
          <w:rFonts w:ascii="Times New Roman" w:hAnsi="Times New Roman" w:cs="Times New Roman"/>
          <w:i/>
          <w:iCs/>
        </w:rPr>
        <w:t>d</w:t>
      </w:r>
      <w:r w:rsidR="00A102EE" w:rsidRPr="00D33B84">
        <w:rPr>
          <w:rFonts w:ascii="Times New Roman" w:hAnsi="Times New Roman" w:cs="Times New Roman"/>
          <w:vertAlign w:val="subscript"/>
        </w:rPr>
        <w:t>N</w:t>
      </w:r>
      <w:proofErr w:type="spellEnd"/>
      <w:r w:rsidR="00A102EE" w:rsidRPr="00D33B84">
        <w:rPr>
          <w:rFonts w:ascii="Times New Roman" w:hAnsi="Times New Roman" w:cs="Times New Roman"/>
        </w:rPr>
        <w:t xml:space="preserve"> / </w:t>
      </w:r>
      <w:proofErr w:type="spellStart"/>
      <w:r w:rsidR="00A102EE" w:rsidRPr="00D33B84">
        <w:rPr>
          <w:rFonts w:ascii="Times New Roman" w:hAnsi="Times New Roman" w:cs="Times New Roman"/>
          <w:i/>
          <w:iCs/>
        </w:rPr>
        <w:t>d</w:t>
      </w:r>
      <w:r w:rsidR="00312A49" w:rsidRPr="00D33B84">
        <w:rPr>
          <w:rFonts w:ascii="Times New Roman" w:hAnsi="Times New Roman" w:cs="Times New Roman"/>
          <w:vertAlign w:val="subscript"/>
        </w:rPr>
        <w:t>S</w:t>
      </w:r>
      <w:proofErr w:type="spellEnd"/>
      <w:r w:rsidR="00A102EE" w:rsidRPr="00D33B84">
        <w:rPr>
          <w:rFonts w:ascii="Times New Roman" w:hAnsi="Times New Roman" w:cs="Times New Roman"/>
        </w:rPr>
        <w:t xml:space="preserve"> ratio (</w:t>
      </w:r>
      <w:r w:rsidR="00A102EE" w:rsidRPr="00D33B84">
        <w:rPr>
          <w:rFonts w:ascii="Times New Roman" w:hAnsi="Times New Roman" w:cs="Times New Roman"/>
          <w:i/>
          <w:iCs/>
        </w:rPr>
        <w:t>ω</w:t>
      </w:r>
      <w:r w:rsidR="00A102EE" w:rsidRPr="00D33B84">
        <w:rPr>
          <w:rFonts w:ascii="Times New Roman" w:hAnsi="Times New Roman" w:cs="Times New Roman"/>
        </w:rPr>
        <w:t xml:space="preserve"> ratio) for all branches in the phylogeny; M</w:t>
      </w:r>
      <w:r w:rsidR="00312A49" w:rsidRPr="00D33B84">
        <w:rPr>
          <w:rFonts w:ascii="Times New Roman" w:hAnsi="Times New Roman" w:cs="Times New Roman"/>
        </w:rPr>
        <w:t xml:space="preserve">odel </w:t>
      </w:r>
      <w:r w:rsidR="00A102EE" w:rsidRPr="00D33B84">
        <w:rPr>
          <w:rFonts w:ascii="Times New Roman" w:hAnsi="Times New Roman" w:cs="Times New Roman"/>
        </w:rPr>
        <w:t xml:space="preserve">2 assumed that the outgroup branch had </w:t>
      </w:r>
      <w:r w:rsidR="00A102EE" w:rsidRPr="00D33B84">
        <w:rPr>
          <w:rFonts w:ascii="Times New Roman" w:hAnsi="Times New Roman" w:cs="Times New Roman"/>
          <w:i/>
          <w:iCs/>
        </w:rPr>
        <w:t>ω</w:t>
      </w:r>
      <w:r w:rsidR="00A102EE" w:rsidRPr="00D33B84">
        <w:rPr>
          <w:rFonts w:ascii="Times New Roman" w:hAnsi="Times New Roman" w:cs="Times New Roman"/>
        </w:rPr>
        <w:t xml:space="preserve"> ratio that differed from that throughout the rest of the tree</w:t>
      </w:r>
      <w:r w:rsidR="00312A49" w:rsidRPr="00D33B84">
        <w:rPr>
          <w:rFonts w:ascii="Times New Roman" w:hAnsi="Times New Roman" w:cs="Times New Roman"/>
        </w:rPr>
        <w:t>.</w:t>
      </w:r>
    </w:p>
    <w:p w14:paraId="3A9FBBE2" w14:textId="77777777" w:rsidR="00355F76" w:rsidRPr="00D33B84" w:rsidRDefault="00355F76">
      <w:pPr>
        <w:rPr>
          <w:rFonts w:ascii="Times New Roman" w:hAnsi="Times New Roman" w:cs="Times New Roman"/>
        </w:rPr>
      </w:pPr>
    </w:p>
    <w:tbl>
      <w:tblPr>
        <w:tblW w:w="13890" w:type="dxa"/>
        <w:tblLook w:val="04A0" w:firstRow="1" w:lastRow="0" w:firstColumn="1" w:lastColumn="0" w:noHBand="0" w:noVBand="1"/>
      </w:tblPr>
      <w:tblGrid>
        <w:gridCol w:w="724"/>
        <w:gridCol w:w="366"/>
        <w:gridCol w:w="1576"/>
        <w:gridCol w:w="1580"/>
        <w:gridCol w:w="366"/>
        <w:gridCol w:w="1502"/>
        <w:gridCol w:w="1354"/>
        <w:gridCol w:w="1936"/>
        <w:gridCol w:w="1554"/>
        <w:gridCol w:w="1385"/>
        <w:gridCol w:w="1547"/>
      </w:tblGrid>
      <w:tr w:rsidR="00D33B84" w:rsidRPr="00D33B84" w14:paraId="159399D3" w14:textId="77777777" w:rsidTr="00EC0B1A">
        <w:trPr>
          <w:trHeight w:val="328"/>
        </w:trPr>
        <w:tc>
          <w:tcPr>
            <w:tcW w:w="7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825E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Gene</w:t>
            </w:r>
          </w:p>
        </w:tc>
        <w:tc>
          <w:tcPr>
            <w:tcW w:w="35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E1E967" w14:textId="77777777" w:rsidR="00EC0B1A" w:rsidRPr="00D33B84" w:rsidRDefault="00EC0B1A" w:rsidP="00EC0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Model 0</w:t>
            </w:r>
          </w:p>
        </w:tc>
        <w:tc>
          <w:tcPr>
            <w:tcW w:w="671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C3E4F7" w14:textId="77777777" w:rsidR="00EC0B1A" w:rsidRPr="00D33B84" w:rsidRDefault="00EC0B1A" w:rsidP="00EC0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Model 2</w:t>
            </w:r>
          </w:p>
        </w:tc>
        <w:tc>
          <w:tcPr>
            <w:tcW w:w="13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3BBA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chi2 (2*</w:t>
            </w:r>
            <w:proofErr w:type="spellStart"/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ΙLn</w:t>
            </w:r>
            <w:proofErr w:type="spellEnd"/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 L2-Ln L0Ι)</w:t>
            </w:r>
          </w:p>
        </w:tc>
        <w:tc>
          <w:tcPr>
            <w:tcW w:w="15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40E4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LRT P-value</w:t>
            </w:r>
          </w:p>
        </w:tc>
      </w:tr>
      <w:tr w:rsidR="00D33B84" w:rsidRPr="00D33B84" w14:paraId="2E2D73CF" w14:textId="77777777" w:rsidTr="00EC0B1A">
        <w:trPr>
          <w:trHeight w:val="702"/>
        </w:trPr>
        <w:tc>
          <w:tcPr>
            <w:tcW w:w="7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0EEB2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019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p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429B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Ln L0</w:t>
            </w:r>
          </w:p>
        </w:tc>
        <w:tc>
          <w:tcPr>
            <w:tcW w:w="15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22BB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Estimates of  parameters </w:t>
            </w:r>
            <w:r w:rsidRPr="00D33B84">
              <w:rPr>
                <w:rFonts w:ascii="等线" w:eastAsia="等线" w:hAnsi="等线" w:cs="Times New Roman" w:hint="eastAsia"/>
                <w:b/>
                <w:bCs/>
                <w:kern w:val="0"/>
                <w:sz w:val="13"/>
                <w:szCs w:val="13"/>
              </w:rPr>
              <w:t>（</w:t>
            </w:r>
            <w:proofErr w:type="spellStart"/>
            <w:r w:rsidRPr="00D33B8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d</w:t>
            </w: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  <w:vertAlign w:val="subscript"/>
              </w:rPr>
              <w:t>N</w:t>
            </w:r>
            <w:proofErr w:type="spellEnd"/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/</w:t>
            </w:r>
            <w:r w:rsidRPr="00D33B8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d</w:t>
            </w: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s = </w:t>
            </w:r>
            <w:r w:rsidRPr="00D33B8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ω</w:t>
            </w:r>
            <w:r w:rsidRPr="00D33B84">
              <w:rPr>
                <w:rFonts w:ascii="等线" w:eastAsia="等线" w:hAnsi="等线" w:cs="Times New Roman" w:hint="eastAsia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3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43FE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p</w:t>
            </w:r>
          </w:p>
        </w:tc>
        <w:tc>
          <w:tcPr>
            <w:tcW w:w="15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4901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Ln L2</w:t>
            </w:r>
          </w:p>
        </w:tc>
        <w:tc>
          <w:tcPr>
            <w:tcW w:w="4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93A1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Estimates of  parameters </w:t>
            </w:r>
            <w:r w:rsidRPr="00D33B84">
              <w:rPr>
                <w:rFonts w:ascii="等线" w:eastAsia="等线" w:hAnsi="等线" w:cs="Times New Roman" w:hint="eastAsia"/>
                <w:b/>
                <w:bCs/>
                <w:kern w:val="0"/>
                <w:sz w:val="13"/>
                <w:szCs w:val="13"/>
              </w:rPr>
              <w:t>（</w:t>
            </w:r>
            <w:proofErr w:type="spellStart"/>
            <w:r w:rsidRPr="00D33B8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d</w:t>
            </w: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  <w:vertAlign w:val="subscript"/>
              </w:rPr>
              <w:t>N</w:t>
            </w:r>
            <w:proofErr w:type="spellEnd"/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/</w:t>
            </w:r>
            <w:r w:rsidRPr="00D33B8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d</w:t>
            </w: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s =</w:t>
            </w:r>
            <w:r w:rsidRPr="00D33B8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 xml:space="preserve"> ω</w:t>
            </w:r>
            <w:r w:rsidRPr="00D33B84">
              <w:rPr>
                <w:rFonts w:ascii="等线" w:eastAsia="等线" w:hAnsi="等线" w:cs="Times New Roman" w:hint="eastAsia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13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858B5A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FA1C3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</w:tr>
      <w:tr w:rsidR="00D33B84" w:rsidRPr="00D33B84" w14:paraId="75285092" w14:textId="77777777" w:rsidTr="00EC0B1A">
        <w:trPr>
          <w:trHeight w:val="1135"/>
        </w:trPr>
        <w:tc>
          <w:tcPr>
            <w:tcW w:w="7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C087FF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DF32B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66E92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CA87D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3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B887E5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236C8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C614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ω0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D041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ω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41ABC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Median</w:t>
            </w:r>
            <w:r w:rsidRPr="00D33B84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 xml:space="preserve"> ω</w:t>
            </w:r>
          </w:p>
        </w:tc>
        <w:tc>
          <w:tcPr>
            <w:tcW w:w="13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80CEB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C47779" w14:textId="77777777" w:rsidR="00EC0B1A" w:rsidRPr="00D33B84" w:rsidRDefault="00EC0B1A" w:rsidP="00EC0B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</w:tr>
      <w:tr w:rsidR="00D33B84" w:rsidRPr="00D33B84" w14:paraId="33EC9A4C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7D55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acc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159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BEBD1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515.13503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9404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53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38F4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B719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514.93823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100C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43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76924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0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D58C8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258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7DB4E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359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918D7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0417311</w:t>
            </w:r>
          </w:p>
        </w:tc>
      </w:tr>
      <w:tr w:rsidR="00D33B84" w:rsidRPr="00D33B84" w14:paraId="749B5A30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8127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atp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8B27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84A17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268.62528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3C26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476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4BCC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BB31A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268.5505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6D9EB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19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6E259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53FF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10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4ABD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95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915CA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8984912</w:t>
            </w:r>
          </w:p>
        </w:tc>
      </w:tr>
      <w:tr w:rsidR="00D33B84" w:rsidRPr="00D33B84" w14:paraId="5CE8A2C0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FCB2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atp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0E68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191A6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249.85836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165B7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46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109E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6AD6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249.85816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5810C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5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879F8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F02F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7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207A5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39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015A0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4083309</w:t>
            </w:r>
          </w:p>
        </w:tc>
      </w:tr>
      <w:tr w:rsidR="00D33B84" w:rsidRPr="00D33B84" w14:paraId="340E9376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88D8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atp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A052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3865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552.91759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85E97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03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1C2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52EEE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552.7544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4411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16D5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21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C6A9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614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82D1F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63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BCDA4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7843575</w:t>
            </w:r>
          </w:p>
        </w:tc>
      </w:tr>
      <w:tr w:rsidR="00D33B84" w:rsidRPr="00D33B84" w14:paraId="5A78235B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BDC2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atp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9862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D6D8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56.57737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FF8D3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535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9412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594F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56.56427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51989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7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58655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0.1924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33F40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.18518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25602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619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E56C4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1432304</w:t>
            </w:r>
          </w:p>
        </w:tc>
      </w:tr>
      <w:tr w:rsidR="00D33B84" w:rsidRPr="00D33B84" w14:paraId="0A6F029E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1373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atp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4A8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3B4DA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30.90994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EB80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26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63BB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AD68E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28.62423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9DE07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86BA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9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06B14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9.500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CB887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57142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3F4CB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2509494</w:t>
            </w:r>
          </w:p>
        </w:tc>
      </w:tr>
      <w:tr w:rsidR="00D33B84" w:rsidRPr="00D33B84" w14:paraId="2E9A6174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41DB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atp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5102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38BE9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111.30086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4A9B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10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E6E9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85BD1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110.15305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B52A7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29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2C3B0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E257A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65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49C47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29561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03BDE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9739565</w:t>
            </w:r>
          </w:p>
        </w:tc>
      </w:tr>
      <w:tr w:rsidR="00D33B84" w:rsidRPr="00D33B84" w14:paraId="49359180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95AA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cc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6DB3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5534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763.71726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D9AE4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27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EC21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67C07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763.20157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FA19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01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F6400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6523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3D65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1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19FB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3138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9820F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9832889</w:t>
            </w:r>
          </w:p>
        </w:tc>
      </w:tr>
      <w:tr w:rsidR="00D33B84" w:rsidRPr="00D33B84" w14:paraId="1ADC6FA6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BB95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cem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0F56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4156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93.73834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E5593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29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BB20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9688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93.73836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B961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29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B935F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9830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58F1A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4798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3B0C6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E-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578D8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4953769</w:t>
            </w:r>
          </w:p>
        </w:tc>
      </w:tr>
      <w:tr w:rsidR="00D33B84" w:rsidRPr="00D33B84" w14:paraId="036C71EC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3E85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clp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5B59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75179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11.5799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1791C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79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FDAB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6F93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11.44477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82D50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925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33033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9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0E81F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00.09626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9C8A5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027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317F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03149371</w:t>
            </w:r>
          </w:p>
        </w:tc>
      </w:tr>
      <w:tr w:rsidR="00D33B84" w:rsidRPr="00D33B84" w14:paraId="124C42F1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2DD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inf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B944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3968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37.49664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615CE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655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5F0C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6384A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37.49668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E4932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65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EEC1A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2671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8B04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668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DFC15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.8E-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08811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342055</w:t>
            </w:r>
          </w:p>
        </w:tc>
      </w:tr>
      <w:tr w:rsidR="00D33B84" w:rsidRPr="00D33B84" w14:paraId="29A9F8DF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0E24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mat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B52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055A7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808.73547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6CC99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5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EACC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B8138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808.73549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31BA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57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9CE0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24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1F15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509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511D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4E-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9A408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4707471</w:t>
            </w:r>
          </w:p>
        </w:tc>
      </w:tr>
      <w:tr w:rsidR="00D33B84" w:rsidRPr="00D33B84" w14:paraId="11B9FC71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D529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1A9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6BB1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86.81876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44FF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996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BFB0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984D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86.4116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8A3BB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18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22C9C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.9204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4BF5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536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4CA4A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4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64C4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66899082</w:t>
            </w:r>
          </w:p>
        </w:tc>
      </w:tr>
      <w:tr w:rsidR="00D33B84" w:rsidRPr="00D33B84" w14:paraId="0DBFCEE8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6460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5A1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AFA18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108.10307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D4FBE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0C5C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0539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107.58876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46C3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84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48BDC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A4FA1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4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1B482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2861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BED6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0483481</w:t>
            </w:r>
          </w:p>
        </w:tc>
      </w:tr>
      <w:tr w:rsidR="00D33B84" w:rsidRPr="00D33B84" w14:paraId="632BDC3F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1543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lastRenderedPageBreak/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8120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9866C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555.63498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AC41D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556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631D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91E39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554.679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3E47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14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0FC0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08A7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575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CD5B8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91109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D993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6841786</w:t>
            </w:r>
          </w:p>
        </w:tc>
      </w:tr>
      <w:tr w:rsidR="00D33B84" w:rsidRPr="00D33B84" w14:paraId="30C27C3E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D541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01C8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3FC0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601.4442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96CB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587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C9B3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AAA8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601.43676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9CBCF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14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09DA8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1059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11002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03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F97D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502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1958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2432769</w:t>
            </w:r>
          </w:p>
        </w:tc>
      </w:tr>
      <w:tr w:rsidR="00D33B84" w:rsidRPr="00D33B84" w14:paraId="5848B9B7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5175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D1CA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1076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51.98203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C631B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957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D386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18BC5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50.78217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E9DB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F63BB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9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5DD67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9.500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F8636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39972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0927C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1356507</w:t>
            </w:r>
          </w:p>
        </w:tc>
      </w:tr>
      <w:tr w:rsidR="00D33B84" w:rsidRPr="00D33B84" w14:paraId="3F9C374C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97E0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445C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6CE7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888.89768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0BBB5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279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DF7A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2AAB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887.23410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C21A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41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397C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46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16E4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94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159B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2717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C725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8143786</w:t>
            </w:r>
          </w:p>
        </w:tc>
      </w:tr>
      <w:tr w:rsidR="00D33B84" w:rsidRPr="00D33B84" w14:paraId="6C09223B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22C7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07A2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0A97A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39.59699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690D6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68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40E8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1EDA8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39.59706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B1C2A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68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4A20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160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48FD4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9355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2A382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3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83D0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0627194</w:t>
            </w:r>
          </w:p>
        </w:tc>
      </w:tr>
      <w:tr w:rsidR="00D33B84" w:rsidRPr="00D33B84" w14:paraId="1BCEEAFD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32D9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8D2F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166A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847.2439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BB0AB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90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74C0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D575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845.81205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1C0BB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5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AD31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.7496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80B7D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4023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19FD4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86371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5CFB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059821</w:t>
            </w:r>
          </w:p>
        </w:tc>
      </w:tr>
      <w:tr w:rsidR="00D33B84" w:rsidRPr="00D33B84" w14:paraId="6410E195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9AC4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2D46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CAEDF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33.19203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17532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23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DCAC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B8CBF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32.46638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75D23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71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0E821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11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26F5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915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976B6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5130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FF0FE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831883</w:t>
            </w:r>
          </w:p>
        </w:tc>
      </w:tr>
      <w:tr w:rsidR="00D33B84" w:rsidRPr="00D33B84" w14:paraId="1F8332A6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B0FD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J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B3E2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DBA3F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33.19242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2D75F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23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2A87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6D2F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32.46667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8753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7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64D7B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26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B4EF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486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50634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5149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FCC0F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8288058</w:t>
            </w:r>
          </w:p>
        </w:tc>
      </w:tr>
      <w:tr w:rsidR="00D33B84" w:rsidRPr="00D33B84" w14:paraId="4C44CA3C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AD44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ndh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DCC8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CC4E1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03.01433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D2D6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32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3F98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2958F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02.80514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78F5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34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51F31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.3184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86D7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.1909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C1E1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838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BF4A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77445</w:t>
            </w:r>
          </w:p>
        </w:tc>
      </w:tr>
      <w:tr w:rsidR="00D33B84" w:rsidRPr="00D33B84" w14:paraId="60D20C58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F427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et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624A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67F3F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440.25639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6ABB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51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375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B4DBD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440.25666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63AB6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51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B2E9B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177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C781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260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7815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53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AAE6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1563773</w:t>
            </w:r>
          </w:p>
        </w:tc>
      </w:tr>
      <w:tr w:rsidR="00D33B84" w:rsidRPr="00D33B84" w14:paraId="3E01D1D3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0852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et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011D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6835B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972.71765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E0E56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31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D5DF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9789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971.83899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B4C9E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B22C2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83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53FB4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92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DCA8F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75731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BE0F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4959896</w:t>
            </w:r>
          </w:p>
        </w:tc>
      </w:tr>
      <w:tr w:rsidR="00D33B84" w:rsidRPr="00D33B84" w14:paraId="1EE260DF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B55A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et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2DFB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DFBD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791.6096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B48C4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74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659B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C4D6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791.3615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11F0F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65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55DBF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73.8281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4985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6.9423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B4A33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63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525A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81129514</w:t>
            </w:r>
          </w:p>
        </w:tc>
      </w:tr>
      <w:tr w:rsidR="00D33B84" w:rsidRPr="00D33B84" w14:paraId="32108579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AFF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et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4518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89CD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56.79151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65E3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03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949F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71E0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56.79151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77230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03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8418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488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478F1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957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487F1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FFE6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D33B84" w:rsidRPr="00D33B84" w14:paraId="1151686B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D3FA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et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104C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81F95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31.92895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47B31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F02A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687F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31.92895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9A851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EFA67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8669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D1A2B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35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BC92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E-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41B1D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8404232</w:t>
            </w:r>
          </w:p>
        </w:tc>
      </w:tr>
      <w:tr w:rsidR="00D33B84" w:rsidRPr="00D33B84" w14:paraId="4410C46B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F91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et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9458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8C24B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8.30771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9DC9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025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18C9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BA511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8.30772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C6DFD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0859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85085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2414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9D493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163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0EC6D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E-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EF8D6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5629828</w:t>
            </w:r>
          </w:p>
        </w:tc>
      </w:tr>
      <w:tr w:rsidR="00D33B84" w:rsidRPr="00D33B84" w14:paraId="2B75BE1A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C1D7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a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2CA2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E1F9E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288.81930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3E0F6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02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CA7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22291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283.90070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8EADE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B2FF6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2250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D66B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125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595E6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.8372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8787E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710174</w:t>
            </w:r>
          </w:p>
        </w:tc>
      </w:tr>
      <w:tr w:rsidR="00D33B84" w:rsidRPr="00D33B84" w14:paraId="76765358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AB7B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a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70A9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E79F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242.27949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A695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435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7788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86E78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242.2414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6CC06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09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EA05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7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F8F5E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443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FF6F4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612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C92B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2623217</w:t>
            </w:r>
          </w:p>
        </w:tc>
      </w:tr>
      <w:tr w:rsidR="00D33B84" w:rsidRPr="00D33B84" w14:paraId="5E0ADC3B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84C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a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7175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57CA0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97.23080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E9C2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36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58B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FC2D9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97.08522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6D783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56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A9633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9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51213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9.5228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3C65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911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8DF55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9476854</w:t>
            </w:r>
          </w:p>
        </w:tc>
      </w:tr>
      <w:tr w:rsidR="00D33B84" w:rsidRPr="00D33B84" w14:paraId="2FE87F67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AF6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a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8F8C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9DD06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2.91787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4FCF0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74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6762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AF363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2.91787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0C95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74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88F6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8611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A348B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3926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9D24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E-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74A4F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8404232</w:t>
            </w:r>
          </w:p>
        </w:tc>
      </w:tr>
      <w:tr w:rsidR="00D33B84" w:rsidRPr="00D33B84" w14:paraId="4AF6B972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C61B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a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J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CA3E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7F41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40.28274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CBC4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63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09FA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C8AC2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39.58954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81CEC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5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E77EF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DAFA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29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96EA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8640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7626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901264</w:t>
            </w:r>
          </w:p>
        </w:tc>
      </w:tr>
      <w:tr w:rsidR="00D33B84" w:rsidRPr="00D33B84" w14:paraId="641D263D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534C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E6B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9A6AD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00.58737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00D5A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677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0451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36BDB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599.71713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1A2C1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38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1B4BA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2D7F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197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4919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74047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182A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7078272</w:t>
            </w:r>
          </w:p>
        </w:tc>
      </w:tr>
      <w:tr w:rsidR="00D33B84" w:rsidRPr="00D33B84" w14:paraId="1748BA63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0E48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AE3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D1FB1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282.85128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9BA9E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15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1F45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8476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282.78746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F866C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90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8ACB4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15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A4985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53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74202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764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1B34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0889532</w:t>
            </w:r>
          </w:p>
        </w:tc>
      </w:tr>
      <w:tr w:rsidR="00D33B84" w:rsidRPr="00D33B84" w14:paraId="3ED50FFF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335F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21F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54F2E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073.54991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F6F49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14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1FD9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9DD7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071.75152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F33CF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86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766B7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0522E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937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19932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59677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2EE35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7891671</w:t>
            </w:r>
          </w:p>
        </w:tc>
      </w:tr>
      <w:tr w:rsidR="00D33B84" w:rsidRPr="00D33B84" w14:paraId="7706CA5C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37FB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lastRenderedPageBreak/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7F77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3D2B2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588.98259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AC72D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326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EAAD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AD33A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588.22568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2776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9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CCD64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4826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4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4BC74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1382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9574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8556808</w:t>
            </w:r>
          </w:p>
        </w:tc>
      </w:tr>
      <w:tr w:rsidR="00D33B84" w:rsidRPr="00D33B84" w14:paraId="0812AFCC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E1DC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8A2E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2D277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55.41100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4FF3F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497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F2D2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55.41096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4F41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5AB1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6.2313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07D4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3.11573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33A97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E-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F8564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2863599</w:t>
            </w:r>
          </w:p>
        </w:tc>
      </w:tr>
      <w:tr w:rsidR="00D33B84" w:rsidRPr="00D33B84" w14:paraId="08CB4E42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EDBF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91E5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DF5B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9.05640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18BFA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56C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662A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9.05639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B3D5D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1FA14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2686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79EFA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343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EC174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E-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727B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7743245</w:t>
            </w:r>
          </w:p>
        </w:tc>
      </w:tr>
      <w:tr w:rsidR="00D33B84" w:rsidRPr="00D33B84" w14:paraId="68400D8D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5E4F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E7B6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C1E3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25.59658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3CF7E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42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F0F7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012B0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25.14379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DDCEB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37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4F3A0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724E1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19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B055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5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81EB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1287236</w:t>
            </w:r>
          </w:p>
        </w:tc>
      </w:tr>
      <w:tr w:rsidR="00D33B84" w:rsidRPr="00D33B84" w14:paraId="79146ACA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D2B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469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B4EAC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51.77507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A042B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C3F9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8F9CC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51.7747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D745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6.8818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E56B2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D65F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8.44098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4D1BE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59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354E9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0555791</w:t>
            </w:r>
          </w:p>
        </w:tc>
      </w:tr>
      <w:tr w:rsidR="00D33B84" w:rsidRPr="00D33B84" w14:paraId="7C262B61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1BE3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J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477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F20B0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52.084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9EFBF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8430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5117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AE64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52.08400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92186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3728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BEE7A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262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C8FEE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3178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6CD1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E-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6AC8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8871621</w:t>
            </w:r>
          </w:p>
        </w:tc>
      </w:tr>
      <w:tr w:rsidR="00D33B84" w:rsidRPr="00D33B84" w14:paraId="4BF7ED4D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B351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112D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0DA21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47.8447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1401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3F74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C38CC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47.8447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FDA5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BE85A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1B3F5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59283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5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67E63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0034684</w:t>
            </w:r>
          </w:p>
        </w:tc>
      </w:tr>
      <w:tr w:rsidR="00D33B84" w:rsidRPr="00D33B84" w14:paraId="30FE5873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7F9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6647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086A2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1.70197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CCEA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1414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636B4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1.70197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17A57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3386D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C7EFF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4CDF9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AAB6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D33B84" w:rsidRPr="00D33B84" w14:paraId="30437CC2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3F8F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DBC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18BA1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47.4311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A877B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5CCD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90761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47.43111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0F920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62AC7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8701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EACA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51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B2DD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E-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3DA8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7743245</w:t>
            </w:r>
          </w:p>
        </w:tc>
      </w:tr>
      <w:tr w:rsidR="00D33B84" w:rsidRPr="00D33B84" w14:paraId="0167B633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5E0C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D75B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796FC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82.52694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C2FD8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475F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AE435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82.5269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5B67A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4713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976AD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EADF0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7ABB1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D33B84" w:rsidRPr="00D33B84" w14:paraId="6457DB5A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5846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4BD3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B672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2.93448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019DB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D093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76D9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62.93448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498F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E1F4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52491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C06C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2DA67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D33B84" w:rsidRPr="00D33B84" w14:paraId="12D17AD3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6E76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psb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673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C41B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35.22515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1945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99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4DAC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E9997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35.22515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B2867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9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DE2BE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45E84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9.500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EC8C3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E-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CCC9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8871621</w:t>
            </w:r>
          </w:p>
        </w:tc>
      </w:tr>
      <w:tr w:rsidR="00D33B84" w:rsidRPr="00D33B84" w14:paraId="6931E20B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1AC8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bc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4492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81B8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112.12611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54EF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31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2E4F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6E15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110.28960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0ED3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57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78A8B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EA4D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29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35C25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67302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C4F7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5299634</w:t>
            </w:r>
          </w:p>
        </w:tc>
      </w:tr>
      <w:tr w:rsidR="00D33B84" w:rsidRPr="00D33B84" w14:paraId="6E5207AE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9C15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l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A544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F504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87.12213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7787A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B5BD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043D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87.1221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D67F8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E7D07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5.2779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34238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7.6390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4509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6E-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D429B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5212721</w:t>
            </w:r>
          </w:p>
        </w:tc>
      </w:tr>
      <w:tr w:rsidR="00D33B84" w:rsidRPr="00D33B84" w14:paraId="596F0A8F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D9E1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l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79AC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E9686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28.67545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574CC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48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83BF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140E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28.59790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72E2E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74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6EE9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89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AAEAD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32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F525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51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064AC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3706619</w:t>
            </w:r>
          </w:p>
        </w:tc>
      </w:tr>
      <w:tr w:rsidR="00D33B84" w:rsidRPr="00D33B84" w14:paraId="020A7650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4E31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l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9E79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56E3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39.54053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91BA8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046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C92C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877A5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38.769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6D2F3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21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B992D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42587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1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4855F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4228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17FB2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4277859</w:t>
            </w:r>
          </w:p>
        </w:tc>
      </w:tr>
      <w:tr w:rsidR="00D33B84" w:rsidRPr="00D33B84" w14:paraId="084F0F40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9938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l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AD2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5526E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59.4237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C24A4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452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76D6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C5DA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55.7438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0F48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1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2CA3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9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44AFF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9.5809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20817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.35977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34BC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669925</w:t>
            </w:r>
          </w:p>
        </w:tc>
      </w:tr>
      <w:tr w:rsidR="00D33B84" w:rsidRPr="00D33B84" w14:paraId="3006A11F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8CAB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l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4A3D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1F64F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54.66667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72735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836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E946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4F690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54.54055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7C8A2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08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CBFF5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98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0516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703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1096B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223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3D03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5503623</w:t>
            </w:r>
          </w:p>
        </w:tc>
      </w:tr>
      <w:tr w:rsidR="00D33B84" w:rsidRPr="00D33B84" w14:paraId="53678E76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FFA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l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53D1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D5A41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70.96606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053FE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93.90477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06AB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B9B49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70.96606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519F6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38.73702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C31C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.5260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EE0AC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79.6315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1FBD8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B679B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D33B84" w:rsidRPr="00D33B84" w14:paraId="4B4F2BDF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114D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l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8687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6DB06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09.47927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15E25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845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A26C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CDCEE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09.21950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88038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99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C637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12ED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503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EDC63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953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D91D8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71040532</w:t>
            </w:r>
          </w:p>
        </w:tc>
      </w:tr>
      <w:tr w:rsidR="00D33B84" w:rsidRPr="00D33B84" w14:paraId="532CCF86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2E3B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l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6342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3A914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71.68113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E35E7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86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B71F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3EF05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71.0392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95E4B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919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74D89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A4E51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60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F5F9A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8378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77420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7196648</w:t>
            </w:r>
          </w:p>
        </w:tc>
      </w:tr>
      <w:tr w:rsidR="00D33B84" w:rsidRPr="00D33B84" w14:paraId="7E8703A6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21E5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o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4026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0DAFE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754.28081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1A2A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457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AD9C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31AF1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753.98478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15D7B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22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2998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501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C95DB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66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1CDE6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20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C82E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1623633</w:t>
            </w:r>
          </w:p>
        </w:tc>
      </w:tr>
      <w:tr w:rsidR="00D33B84" w:rsidRPr="00D33B84" w14:paraId="7C3CD1F2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403C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proofErr w:type="spellStart"/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o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  <w:proofErr w:type="spellEnd"/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272C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991E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5009.32833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0E6C4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38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CF68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6B446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5009.23890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2B302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29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E420C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C9C0B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65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F2223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88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18533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72363401</w:t>
            </w:r>
          </w:p>
        </w:tc>
      </w:tr>
      <w:tr w:rsidR="00D33B84" w:rsidRPr="00D33B84" w14:paraId="63B5061E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F2C0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lastRenderedPageBreak/>
              <w:t>rpo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8A67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602B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115.75943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D3BD4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02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1954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99878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113.84172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F06C9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96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82484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A9AF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487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B7B5C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83542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C6123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0180298</w:t>
            </w:r>
          </w:p>
        </w:tc>
      </w:tr>
      <w:tr w:rsidR="00D33B84" w:rsidRPr="00D33B84" w14:paraId="6D998326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893B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o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71BF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C86F5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700.2694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64B88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29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7A49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41889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700.26409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13BD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999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01185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946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0FCA2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7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A058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069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2754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17636149</w:t>
            </w:r>
          </w:p>
        </w:tc>
      </w:tr>
      <w:tr w:rsidR="00D33B84" w:rsidRPr="00D33B84" w14:paraId="53D67A5E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33A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F73C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1A22B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05.93994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1A20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1326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7165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05.93994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C11D0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82DD4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F908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08A3E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84770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D33B84" w:rsidRPr="00D33B84" w14:paraId="683AC8D9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3EB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EDE4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51F25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93.21175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CA649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2F50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FE586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93.21175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2E30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1C5B9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24D6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8F4B7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4E19A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D33B84" w:rsidRPr="00D33B84" w14:paraId="78752F8B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1B0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2A2F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E3482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38.06302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54F41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5C97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AF88C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38.06302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F990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3F941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217BB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4064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0BF3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</w:tr>
      <w:tr w:rsidR="00D33B84" w:rsidRPr="00D33B84" w14:paraId="4D43E794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DE40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1B63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871A8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83.39127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1113F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74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6E42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DBCA0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83.39128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2D6F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74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5DD35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0018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80A17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6466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C046A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4E-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3A88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53476</w:t>
            </w:r>
          </w:p>
        </w:tc>
      </w:tr>
      <w:tr w:rsidR="00D33B84" w:rsidRPr="00D33B84" w14:paraId="6A51337F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7F1A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D97A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D016F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30.94887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EFDF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89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2CC7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9FCB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30.7821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C0E76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899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79211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F8748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50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9B702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3345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B686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3631122</w:t>
            </w:r>
          </w:p>
        </w:tc>
      </w:tr>
      <w:tr w:rsidR="00D33B84" w:rsidRPr="00D33B84" w14:paraId="1DCD86EE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1878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9DBB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DF4E8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49.66324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D56B3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84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ED75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85E4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447.92630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5A7A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2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5E888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9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A8F72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9.616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1EE8B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4738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281E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2345291</w:t>
            </w:r>
          </w:p>
        </w:tc>
      </w:tr>
      <w:tr w:rsidR="00D33B84" w:rsidRPr="00D33B84" w14:paraId="67D29B84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E2B6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118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71D68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51.27232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404C3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8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C86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FA74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49.32317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12394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68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2CE9E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8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16463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9746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8FA8A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8982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4518B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8335282</w:t>
            </w:r>
          </w:p>
        </w:tc>
      </w:tr>
      <w:tr w:rsidR="00D33B84" w:rsidRPr="00D33B84" w14:paraId="58B91B1F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5122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93D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F68C9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58.02384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7CF1F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745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B06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2D161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57.89778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B5213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72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7D89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3.8751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CC75F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1.9712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55FD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213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C9907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5576455</w:t>
            </w:r>
          </w:p>
        </w:tc>
      </w:tr>
      <w:tr w:rsidR="00D33B84" w:rsidRPr="00D33B84" w14:paraId="138C0F32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25CF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4338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F8F7A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904.02677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11A4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97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931F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F92D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903.88250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163C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14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6E889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4.9880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79D50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.5347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EE49C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853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91483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1158941</w:t>
            </w:r>
          </w:p>
        </w:tc>
      </w:tr>
      <w:tr w:rsidR="00D33B84" w:rsidRPr="00D33B84" w14:paraId="1AFB2829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FA0E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C3FB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65371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27.33156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FFE8A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926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DA42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DEBF8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27.33157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65D48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9268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784B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2804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CAD93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865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BD51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E-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29CF1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6431764</w:t>
            </w:r>
          </w:p>
        </w:tc>
      </w:tr>
      <w:tr w:rsidR="00D33B84" w:rsidRPr="00D33B84" w14:paraId="29B23D0E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06F5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rps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CD45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A149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40.91158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4FE0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46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1770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31363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640.85169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FAC06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505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B47EE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51.4059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74EF9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5.760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8F40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977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6D83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9281906</w:t>
            </w:r>
          </w:p>
        </w:tc>
      </w:tr>
      <w:tr w:rsidR="00D33B84" w:rsidRPr="00D33B84" w14:paraId="4FCCD792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D11F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ycf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6D5F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B6F8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455.6332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014444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2997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4921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8618D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0455.5649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747DD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96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0CC41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942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CAE95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5194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677FB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655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9B244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1727091</w:t>
            </w:r>
          </w:p>
        </w:tc>
      </w:tr>
      <w:tr w:rsidR="00D33B84" w:rsidRPr="00D33B84" w14:paraId="183D24E2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6D30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ycf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AAF5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74DFB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9318.82423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B654C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29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E469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468D2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9318.51120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A1245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47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D343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456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9FF4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1019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53D91A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6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CBA2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28807913</w:t>
            </w:r>
          </w:p>
        </w:tc>
      </w:tr>
      <w:tr w:rsidR="00D33B84" w:rsidRPr="00D33B84" w14:paraId="563C962A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CC1F9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ycf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A5F6C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DB96B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736.4931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1B44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E2B2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9B6A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736.49287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5115E2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C16A8D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2168D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BF8367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4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0DFF6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2888595</w:t>
            </w:r>
          </w:p>
        </w:tc>
      </w:tr>
      <w:tr w:rsidR="00D33B84" w:rsidRPr="00D33B84" w14:paraId="58F22ADC" w14:textId="77777777" w:rsidTr="00EC0B1A">
        <w:trPr>
          <w:trHeight w:val="328"/>
        </w:trPr>
        <w:tc>
          <w:tcPr>
            <w:tcW w:w="7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9B32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i/>
                <w:iCs/>
                <w:kern w:val="0"/>
                <w:sz w:val="13"/>
                <w:szCs w:val="13"/>
              </w:rPr>
              <w:t>ycf</w:t>
            </w: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9EC15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2951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77.19989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BEFE7B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404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58E13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983D2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876.94949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DE6BE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49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9D300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3.741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087E1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1.973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9BD9F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078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FC5268" w14:textId="77777777" w:rsidR="00EC0B1A" w:rsidRPr="00D33B84" w:rsidRDefault="00EC0B1A" w:rsidP="00EC0B1A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D33B8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79154964</w:t>
            </w:r>
          </w:p>
        </w:tc>
      </w:tr>
    </w:tbl>
    <w:p w14:paraId="19B358DC" w14:textId="77777777" w:rsidR="00D314A6" w:rsidRPr="00D33B84" w:rsidRDefault="00D314A6"/>
    <w:sectPr w:rsidR="00D314A6" w:rsidRPr="00D33B84" w:rsidSect="003651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F2F01" w14:textId="77777777" w:rsidR="00E4417C" w:rsidRDefault="00E4417C" w:rsidP="00D314A6">
      <w:r>
        <w:separator/>
      </w:r>
    </w:p>
  </w:endnote>
  <w:endnote w:type="continuationSeparator" w:id="0">
    <w:p w14:paraId="557FA9E6" w14:textId="77777777" w:rsidR="00E4417C" w:rsidRDefault="00E4417C" w:rsidP="00D31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C5ADB" w14:textId="77777777" w:rsidR="00E4417C" w:rsidRDefault="00E4417C" w:rsidP="00D314A6">
      <w:r>
        <w:separator/>
      </w:r>
    </w:p>
  </w:footnote>
  <w:footnote w:type="continuationSeparator" w:id="0">
    <w:p w14:paraId="790BBEAF" w14:textId="77777777" w:rsidR="00E4417C" w:rsidRDefault="00E4417C" w:rsidP="00D31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6D"/>
    <w:rsid w:val="000C7900"/>
    <w:rsid w:val="0014741C"/>
    <w:rsid w:val="002A4A13"/>
    <w:rsid w:val="003120B8"/>
    <w:rsid w:val="00312A49"/>
    <w:rsid w:val="00355F76"/>
    <w:rsid w:val="00365158"/>
    <w:rsid w:val="005B7890"/>
    <w:rsid w:val="007C778C"/>
    <w:rsid w:val="00905AEE"/>
    <w:rsid w:val="009414E9"/>
    <w:rsid w:val="00A102EE"/>
    <w:rsid w:val="00B6486D"/>
    <w:rsid w:val="00D132F0"/>
    <w:rsid w:val="00D26C0A"/>
    <w:rsid w:val="00D314A6"/>
    <w:rsid w:val="00D33B84"/>
    <w:rsid w:val="00DA32F8"/>
    <w:rsid w:val="00E4417C"/>
    <w:rsid w:val="00EC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70BED"/>
  <w15:chartTrackingRefBased/>
  <w15:docId w15:val="{6A1C97D8-1283-405F-BE90-FAE5F45C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4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4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4A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314A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314A6"/>
    <w:rPr>
      <w:color w:val="954F72"/>
      <w:u w:val="single"/>
    </w:rPr>
  </w:style>
  <w:style w:type="paragraph" w:customStyle="1" w:styleId="msonormal0">
    <w:name w:val="msonormal"/>
    <w:basedOn w:val="a"/>
    <w:rsid w:val="00D314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314A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314A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D314A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D314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314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314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D314A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D314A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D314A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D314A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D314A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D314A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D314A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5">
    <w:name w:val="xl75"/>
    <w:basedOn w:val="a"/>
    <w:rsid w:val="00D314A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D314A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D314A6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8">
    <w:name w:val="xl78"/>
    <w:basedOn w:val="a"/>
    <w:rsid w:val="00D314A6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9">
    <w:name w:val="xl79"/>
    <w:basedOn w:val="a"/>
    <w:rsid w:val="00D314A6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9">
    <w:name w:val="Table Grid"/>
    <w:basedOn w:val="a1"/>
    <w:uiPriority w:val="39"/>
    <w:rsid w:val="00D31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8">
    <w:name w:val="font8"/>
    <w:basedOn w:val="a"/>
    <w:rsid w:val="00EC0B1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font9">
    <w:name w:val="font9"/>
    <w:basedOn w:val="a"/>
    <w:rsid w:val="00EC0B1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font10">
    <w:name w:val="font10"/>
    <w:basedOn w:val="a"/>
    <w:rsid w:val="00EC0B1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EC0B1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EC0B1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EC0B1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EC0B1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EC0B1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EC0B1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0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Li</dc:creator>
  <cp:keywords/>
  <dc:description/>
  <cp:lastModifiedBy>huimin Li</cp:lastModifiedBy>
  <cp:revision>2</cp:revision>
  <dcterms:created xsi:type="dcterms:W3CDTF">2024-04-23T06:24:00Z</dcterms:created>
  <dcterms:modified xsi:type="dcterms:W3CDTF">2024-04-23T06:24:00Z</dcterms:modified>
</cp:coreProperties>
</file>